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EB95E" w14:textId="3192AC81" w:rsidR="00AF046C" w:rsidRDefault="00AF046C" w:rsidP="00AF046C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Appendix S2. List of citations identified on title and abstract and reason for exclusion or inclusion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F046C" w:rsidRPr="007F1BC8" w14:paraId="31DC30BA" w14:textId="77777777" w:rsidTr="00AF046C">
        <w:trPr>
          <w:cantSplit/>
        </w:trPr>
        <w:tc>
          <w:tcPr>
            <w:tcW w:w="4508" w:type="dxa"/>
          </w:tcPr>
          <w:p w14:paraId="470A0EE2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 xml:space="preserve">Effects of glucocorticoids on ventricular performance and capillary permeability during </w:t>
            </w:r>
            <w:proofErr w:type="spellStart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hemorrhagic</w:t>
            </w:r>
            <w:proofErr w:type="spellEnd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 xml:space="preserve"> shock</w:t>
            </w:r>
          </w:p>
          <w:p w14:paraId="67E9D5BB" w14:textId="77777777" w:rsidR="00AF046C" w:rsidRPr="007F1BC8" w:rsidRDefault="00AF046C" w:rsidP="00AF046C">
            <w:pPr>
              <w:rPr>
                <w:rFonts w:cstheme="minorHAnsi"/>
              </w:rPr>
            </w:pPr>
          </w:p>
        </w:tc>
        <w:tc>
          <w:tcPr>
            <w:tcW w:w="4508" w:type="dxa"/>
          </w:tcPr>
          <w:p w14:paraId="10B95AC7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Animal</w:t>
            </w:r>
            <w:r>
              <w:rPr>
                <w:rFonts w:cstheme="minorHAnsi"/>
              </w:rPr>
              <w:t xml:space="preserve"> study</w:t>
            </w:r>
          </w:p>
        </w:tc>
      </w:tr>
      <w:tr w:rsidR="00AF046C" w:rsidRPr="007F1BC8" w14:paraId="539F04D8" w14:textId="77777777" w:rsidTr="00AF046C">
        <w:trPr>
          <w:cantSplit/>
        </w:trPr>
        <w:tc>
          <w:tcPr>
            <w:tcW w:w="4508" w:type="dxa"/>
          </w:tcPr>
          <w:p w14:paraId="67461E65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Pulmonary function in patients with multiple trauma and associated severe head injury.</w:t>
            </w:r>
          </w:p>
        </w:tc>
        <w:tc>
          <w:tcPr>
            <w:tcW w:w="4508" w:type="dxa"/>
          </w:tcPr>
          <w:p w14:paraId="0808E5D5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Limited number were shocked</w:t>
            </w:r>
          </w:p>
          <w:p w14:paraId="5865C763" w14:textId="77777777" w:rsidR="00AF046C" w:rsidRPr="00DF6F7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No relevant outcomes</w:t>
            </w:r>
          </w:p>
        </w:tc>
      </w:tr>
      <w:tr w:rsidR="00AF046C" w:rsidRPr="007F1BC8" w14:paraId="64F8AE52" w14:textId="77777777" w:rsidTr="00AF046C">
        <w:trPr>
          <w:cantSplit/>
        </w:trPr>
        <w:tc>
          <w:tcPr>
            <w:tcW w:w="4508" w:type="dxa"/>
          </w:tcPr>
          <w:p w14:paraId="1689B12E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Catecholamines in shock</w:t>
            </w:r>
          </w:p>
          <w:p w14:paraId="3B5EFBF7" w14:textId="77777777" w:rsidR="00AF046C" w:rsidRPr="007F1BC8" w:rsidRDefault="00AF046C" w:rsidP="00AF046C">
            <w:pPr>
              <w:rPr>
                <w:rFonts w:cstheme="minorHAnsi"/>
              </w:rPr>
            </w:pPr>
          </w:p>
        </w:tc>
        <w:tc>
          <w:tcPr>
            <w:tcW w:w="4508" w:type="dxa"/>
          </w:tcPr>
          <w:p w14:paraId="45F50CCB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Review</w:t>
            </w:r>
            <w:r>
              <w:rPr>
                <w:rFonts w:cstheme="minorHAnsi"/>
              </w:rPr>
              <w:t xml:space="preserve"> paper</w:t>
            </w:r>
          </w:p>
        </w:tc>
      </w:tr>
      <w:tr w:rsidR="00AF046C" w:rsidRPr="007F1BC8" w14:paraId="0CE298E4" w14:textId="77777777" w:rsidTr="00AF046C">
        <w:trPr>
          <w:cantSplit/>
        </w:trPr>
        <w:tc>
          <w:tcPr>
            <w:tcW w:w="4508" w:type="dxa"/>
          </w:tcPr>
          <w:p w14:paraId="3344732E" w14:textId="77777777" w:rsidR="00AF046C" w:rsidRPr="007F1BC8" w:rsidRDefault="00AF046C" w:rsidP="00AF046C">
            <w:pPr>
              <w:pStyle w:val="Heading2"/>
              <w:shd w:val="clear" w:color="auto" w:fill="FFFFFF"/>
              <w:outlineLvl w:val="1"/>
              <w:rPr>
                <w:rFonts w:asciiTheme="minorHAnsi" w:hAnsiTheme="minorHAnsi" w:cstheme="minorHAnsi"/>
                <w:color w:val="323232"/>
                <w:sz w:val="22"/>
                <w:szCs w:val="22"/>
              </w:rPr>
            </w:pPr>
            <w:r w:rsidRPr="007F1BC8">
              <w:rPr>
                <w:rFonts w:asciiTheme="minorHAnsi" w:hAnsiTheme="minorHAnsi" w:cstheme="minorHAnsi"/>
                <w:color w:val="323232"/>
                <w:sz w:val="22"/>
                <w:szCs w:val="22"/>
              </w:rPr>
              <w:t>Peripheral vascular actions of glucocorticoids and their relationship to protection in circulatory shock.</w:t>
            </w:r>
          </w:p>
          <w:p w14:paraId="64037B0F" w14:textId="77777777" w:rsidR="00AF046C" w:rsidRPr="007F1BC8" w:rsidRDefault="00AF046C" w:rsidP="00AF046C">
            <w:pPr>
              <w:rPr>
                <w:rFonts w:cstheme="minorHAnsi"/>
              </w:rPr>
            </w:pPr>
          </w:p>
        </w:tc>
        <w:tc>
          <w:tcPr>
            <w:tcW w:w="4508" w:type="dxa"/>
          </w:tcPr>
          <w:p w14:paraId="7494D5FF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Animal</w:t>
            </w:r>
          </w:p>
        </w:tc>
      </w:tr>
      <w:tr w:rsidR="00AF046C" w:rsidRPr="007F1BC8" w14:paraId="3EE1DD98" w14:textId="77777777" w:rsidTr="00AF046C">
        <w:trPr>
          <w:cantSplit/>
        </w:trPr>
        <w:tc>
          <w:tcPr>
            <w:tcW w:w="4508" w:type="dxa"/>
          </w:tcPr>
          <w:p w14:paraId="6C10230A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Glucocorticoid-Induced Protection in Circulatory Shock: Role of Reticuloendothelial System Function</w:t>
            </w:r>
          </w:p>
          <w:p w14:paraId="421D2A06" w14:textId="77777777" w:rsidR="00AF046C" w:rsidRPr="007F1BC8" w:rsidRDefault="00AF046C" w:rsidP="00AF046C">
            <w:pPr>
              <w:rPr>
                <w:rFonts w:cstheme="minorHAnsi"/>
              </w:rPr>
            </w:pPr>
          </w:p>
        </w:tc>
        <w:tc>
          <w:tcPr>
            <w:tcW w:w="4508" w:type="dxa"/>
          </w:tcPr>
          <w:p w14:paraId="73E1F787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Animal</w:t>
            </w:r>
          </w:p>
        </w:tc>
      </w:tr>
      <w:tr w:rsidR="00AF046C" w:rsidRPr="007F1BC8" w14:paraId="322B48E1" w14:textId="77777777" w:rsidTr="00AF046C">
        <w:trPr>
          <w:cantSplit/>
        </w:trPr>
        <w:tc>
          <w:tcPr>
            <w:tcW w:w="4508" w:type="dxa"/>
          </w:tcPr>
          <w:p w14:paraId="79FEEB41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 xml:space="preserve">Dehydroepiandrosterone: An inexpensive steroid hormone that decreases the mortality due to sepsis following trauma-induced </w:t>
            </w:r>
            <w:proofErr w:type="spellStart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hemorrhage</w:t>
            </w:r>
            <w:proofErr w:type="spellEnd"/>
          </w:p>
          <w:p w14:paraId="4394110D" w14:textId="77777777" w:rsidR="00AF046C" w:rsidRPr="007F1BC8" w:rsidRDefault="00AF046C" w:rsidP="00AF046C">
            <w:pPr>
              <w:rPr>
                <w:rFonts w:cstheme="minorHAnsi"/>
              </w:rPr>
            </w:pPr>
          </w:p>
        </w:tc>
        <w:tc>
          <w:tcPr>
            <w:tcW w:w="4508" w:type="dxa"/>
          </w:tcPr>
          <w:p w14:paraId="225F040E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Sex steroid</w:t>
            </w:r>
            <w:r>
              <w:rPr>
                <w:rFonts w:cstheme="minorHAnsi"/>
              </w:rPr>
              <w:t xml:space="preserve"> not glucocorticoids</w:t>
            </w:r>
          </w:p>
        </w:tc>
      </w:tr>
      <w:tr w:rsidR="00AF046C" w:rsidRPr="007F1BC8" w14:paraId="365B564B" w14:textId="77777777" w:rsidTr="00AF046C">
        <w:trPr>
          <w:cantSplit/>
        </w:trPr>
        <w:tc>
          <w:tcPr>
            <w:tcW w:w="4508" w:type="dxa"/>
          </w:tcPr>
          <w:p w14:paraId="4197B7A1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Sex steroids regulate pro- and anti-inflammatory cytokine release by macrophages after trauma-</w:t>
            </w:r>
            <w:proofErr w:type="spellStart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hemorrhage</w:t>
            </w:r>
            <w:proofErr w:type="spellEnd"/>
          </w:p>
          <w:p w14:paraId="746C77CC" w14:textId="77777777" w:rsidR="00AF046C" w:rsidRPr="007F1BC8" w:rsidRDefault="00AF046C" w:rsidP="00AF046C">
            <w:pPr>
              <w:rPr>
                <w:rFonts w:cstheme="minorHAnsi"/>
              </w:rPr>
            </w:pPr>
          </w:p>
        </w:tc>
        <w:tc>
          <w:tcPr>
            <w:tcW w:w="4508" w:type="dxa"/>
          </w:tcPr>
          <w:p w14:paraId="003CC4ED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Sex steroid</w:t>
            </w:r>
            <w:r>
              <w:rPr>
                <w:rFonts w:cstheme="minorHAnsi"/>
              </w:rPr>
              <w:t xml:space="preserve"> not </w:t>
            </w:r>
            <w:proofErr w:type="spellStart"/>
            <w:r>
              <w:rPr>
                <w:rFonts w:cstheme="minorHAnsi"/>
              </w:rPr>
              <w:t>glucorticocoids</w:t>
            </w:r>
            <w:proofErr w:type="spellEnd"/>
          </w:p>
        </w:tc>
      </w:tr>
      <w:tr w:rsidR="00AF046C" w:rsidRPr="007F1BC8" w14:paraId="277FC4ED" w14:textId="77777777" w:rsidTr="00AF046C">
        <w:trPr>
          <w:cantSplit/>
        </w:trPr>
        <w:tc>
          <w:tcPr>
            <w:tcW w:w="4508" w:type="dxa"/>
          </w:tcPr>
          <w:p w14:paraId="690A5CCD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proofErr w:type="spellStart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Ulinastatin</w:t>
            </w:r>
            <w:proofErr w:type="spellEnd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-a newer potential therapeutic option for multiple organ dysfunction syndrome</w:t>
            </w:r>
          </w:p>
          <w:p w14:paraId="4D971FBB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b/>
                <w:bCs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39A91B0E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Not steroid</w:t>
            </w:r>
          </w:p>
        </w:tc>
      </w:tr>
      <w:tr w:rsidR="00AF046C" w:rsidRPr="007F1BC8" w14:paraId="3BEC82D1" w14:textId="77777777" w:rsidTr="00AF046C">
        <w:trPr>
          <w:cantSplit/>
        </w:trPr>
        <w:tc>
          <w:tcPr>
            <w:tcW w:w="4508" w:type="dxa"/>
          </w:tcPr>
          <w:p w14:paraId="6BB26D98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 xml:space="preserve">Treatment of experimental </w:t>
            </w:r>
            <w:proofErr w:type="spellStart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hemorrhagic</w:t>
            </w:r>
            <w:proofErr w:type="spellEnd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 xml:space="preserve"> shock: Comparison of the effects of ACTH-(1-24), methylprednisolone, aprotinin and norepinephrine</w:t>
            </w:r>
          </w:p>
          <w:p w14:paraId="37235495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b/>
                <w:bCs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6170B56A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Animal</w:t>
            </w:r>
          </w:p>
        </w:tc>
      </w:tr>
      <w:tr w:rsidR="00AF046C" w:rsidRPr="007F1BC8" w14:paraId="508D445A" w14:textId="77777777" w:rsidTr="00AF046C">
        <w:trPr>
          <w:cantSplit/>
        </w:trPr>
        <w:tc>
          <w:tcPr>
            <w:tcW w:w="4508" w:type="dxa"/>
          </w:tcPr>
          <w:p w14:paraId="7B63678F" w14:textId="77777777" w:rsidR="00AF046C" w:rsidRPr="00AE417C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proofErr w:type="gramStart"/>
            <w:r w:rsidRPr="00AE417C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The use of a low dose hydrocortisone to prevent pulmonary embolism in patients with multiple trauma.</w:t>
            </w:r>
            <w:proofErr w:type="gramEnd"/>
          </w:p>
          <w:p w14:paraId="2F88DEC6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b/>
                <w:bCs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30D7154B" w14:textId="77777777" w:rsidR="00AF046C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rauma</w:t>
            </w:r>
            <w:r w:rsidRPr="007F1BC8">
              <w:rPr>
                <w:rFonts w:cstheme="minorHAnsi"/>
              </w:rPr>
              <w:t xml:space="preserve"> ICU patients (</w:t>
            </w:r>
            <w:r>
              <w:rPr>
                <w:rFonts w:cstheme="minorHAnsi"/>
              </w:rPr>
              <w:t>doesn’t say when steroids given, but says 100mg 8 hourly for seven days)</w:t>
            </w:r>
          </w:p>
          <w:p w14:paraId="46589D09" w14:textId="77777777" w:rsidR="00AF046C" w:rsidRPr="00DF6F7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Eighty (45% hypotensive), hypotension/shock not sub-analysed for outcomes</w:t>
            </w:r>
          </w:p>
        </w:tc>
      </w:tr>
      <w:tr w:rsidR="00AF046C" w:rsidRPr="007F1BC8" w14:paraId="416E3026" w14:textId="77777777" w:rsidTr="00AF046C">
        <w:trPr>
          <w:cantSplit/>
        </w:trPr>
        <w:tc>
          <w:tcPr>
            <w:tcW w:w="4508" w:type="dxa"/>
          </w:tcPr>
          <w:p w14:paraId="5684019E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Does low-dose hydrocortisone therapy prevent ventilator-associated pneumonia in trauma patients?</w:t>
            </w:r>
          </w:p>
          <w:p w14:paraId="213EEAD5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b/>
                <w:bCs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05C3BE75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Same cohort as above study</w:t>
            </w:r>
          </w:p>
        </w:tc>
      </w:tr>
      <w:tr w:rsidR="00AF046C" w:rsidRPr="007F1BC8" w14:paraId="55CF0D3E" w14:textId="77777777" w:rsidTr="00AF046C">
        <w:trPr>
          <w:cantSplit/>
        </w:trPr>
        <w:tc>
          <w:tcPr>
            <w:tcW w:w="4508" w:type="dxa"/>
          </w:tcPr>
          <w:p w14:paraId="3B39EAA3" w14:textId="77777777" w:rsidR="00AF046C" w:rsidRPr="00DF6F7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Corticosteroids for fat embolism after multiple fractures</w:t>
            </w:r>
          </w:p>
        </w:tc>
        <w:tc>
          <w:tcPr>
            <w:tcW w:w="4508" w:type="dxa"/>
          </w:tcPr>
          <w:p w14:paraId="37EB37F9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Case report where steroids not given and review</w:t>
            </w:r>
          </w:p>
        </w:tc>
      </w:tr>
      <w:tr w:rsidR="00AF046C" w:rsidRPr="007F1BC8" w14:paraId="26455F4D" w14:textId="77777777" w:rsidTr="00AF046C">
        <w:trPr>
          <w:cantSplit/>
        </w:trPr>
        <w:tc>
          <w:tcPr>
            <w:tcW w:w="4508" w:type="dxa"/>
          </w:tcPr>
          <w:p w14:paraId="033BEFCD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lastRenderedPageBreak/>
              <w:t xml:space="preserve">The use of intravenous hydrocortisone in </w:t>
            </w:r>
            <w:proofErr w:type="spellStart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hemorrhagic</w:t>
            </w:r>
            <w:proofErr w:type="spellEnd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 xml:space="preserve"> shock</w:t>
            </w:r>
          </w:p>
          <w:p w14:paraId="2D6B2AA5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034FC501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Animal</w:t>
            </w:r>
          </w:p>
        </w:tc>
      </w:tr>
      <w:tr w:rsidR="00AF046C" w:rsidRPr="007F1BC8" w14:paraId="6237B0B4" w14:textId="77777777" w:rsidTr="00AF046C">
        <w:trPr>
          <w:cantSplit/>
        </w:trPr>
        <w:tc>
          <w:tcPr>
            <w:tcW w:w="4508" w:type="dxa"/>
          </w:tcPr>
          <w:p w14:paraId="4E65DFB2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Septic complications of corticosteroid administration after central nervous system trauma</w:t>
            </w:r>
          </w:p>
          <w:p w14:paraId="35438E86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b/>
                <w:bCs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7BBF82DE" w14:textId="77777777" w:rsidR="00AF046C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Exclusively h</w:t>
            </w:r>
            <w:r w:rsidRPr="007F1BC8">
              <w:rPr>
                <w:rFonts w:cstheme="minorHAnsi"/>
              </w:rPr>
              <w:t>ead injury patients</w:t>
            </w:r>
            <w:r>
              <w:rPr>
                <w:rFonts w:cstheme="minorHAnsi"/>
              </w:rPr>
              <w:t xml:space="preserve"> and infective complications</w:t>
            </w:r>
          </w:p>
          <w:p w14:paraId="7D0C76D4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Not shocked</w:t>
            </w:r>
          </w:p>
        </w:tc>
      </w:tr>
      <w:tr w:rsidR="00AF046C" w:rsidRPr="007F1BC8" w14:paraId="21CFD61E" w14:textId="77777777" w:rsidTr="00AF046C">
        <w:trPr>
          <w:cantSplit/>
        </w:trPr>
        <w:tc>
          <w:tcPr>
            <w:tcW w:w="4508" w:type="dxa"/>
          </w:tcPr>
          <w:p w14:paraId="0D82D5D1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HYPOLYTE study</w:t>
            </w:r>
          </w:p>
        </w:tc>
        <w:tc>
          <w:tcPr>
            <w:tcW w:w="4508" w:type="dxa"/>
          </w:tcPr>
          <w:p w14:paraId="6F516008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Hydrocortisone within 36 hours, ICU trauma patients</w:t>
            </w:r>
          </w:p>
          <w:p w14:paraId="1FDDFA16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 xml:space="preserve">Doesn’t sub-analyse shocked patients, </w:t>
            </w:r>
          </w:p>
        </w:tc>
      </w:tr>
      <w:tr w:rsidR="00AF046C" w:rsidRPr="007F1BC8" w14:paraId="1E39C28C" w14:textId="77777777" w:rsidTr="00AF046C">
        <w:trPr>
          <w:cantSplit/>
        </w:trPr>
        <w:tc>
          <w:tcPr>
            <w:tcW w:w="4508" w:type="dxa"/>
          </w:tcPr>
          <w:p w14:paraId="3D55F23F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Adrenocortical suppression in multiply injured patients: A complication of etomidate treatment</w:t>
            </w:r>
          </w:p>
          <w:p w14:paraId="253B4151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6D457F83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9 patients, 6 etomidate, not shocked</w:t>
            </w:r>
          </w:p>
        </w:tc>
      </w:tr>
      <w:tr w:rsidR="00AF046C" w:rsidRPr="007F1BC8" w14:paraId="4EFEB890" w14:textId="77777777" w:rsidTr="00AF046C">
        <w:trPr>
          <w:cantSplit/>
        </w:trPr>
        <w:tc>
          <w:tcPr>
            <w:tcW w:w="4508" w:type="dxa"/>
          </w:tcPr>
          <w:p w14:paraId="28E93560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 xml:space="preserve">Mapping the Steroid Response to Major Trauma </w:t>
            </w:r>
            <w:proofErr w:type="gramStart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From</w:t>
            </w:r>
            <w:proofErr w:type="gramEnd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 xml:space="preserve"> Injury to Recovery: A Prospective Cohort Study.</w:t>
            </w:r>
          </w:p>
          <w:p w14:paraId="15B1666A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51B2AF5F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Steroid not given</w:t>
            </w:r>
          </w:p>
        </w:tc>
      </w:tr>
      <w:tr w:rsidR="00AF046C" w:rsidRPr="007F1BC8" w14:paraId="1E2A8F28" w14:textId="77777777" w:rsidTr="00AF046C">
        <w:trPr>
          <w:cantSplit/>
        </w:trPr>
        <w:tc>
          <w:tcPr>
            <w:tcW w:w="4508" w:type="dxa"/>
          </w:tcPr>
          <w:p w14:paraId="1CFB391E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Acute pulmonary insufficiency. Treatment in Vietnam casualties.</w:t>
            </w:r>
          </w:p>
          <w:p w14:paraId="6CCAEE57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40267385" w14:textId="77777777" w:rsidR="00AF046C" w:rsidRPr="00451016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Not hypovolaemic shock</w:t>
            </w:r>
          </w:p>
        </w:tc>
      </w:tr>
      <w:tr w:rsidR="00AF046C" w:rsidRPr="007F1BC8" w14:paraId="19AC465B" w14:textId="77777777" w:rsidTr="00AF046C">
        <w:trPr>
          <w:cantSplit/>
        </w:trPr>
        <w:tc>
          <w:tcPr>
            <w:tcW w:w="4508" w:type="dxa"/>
          </w:tcPr>
          <w:p w14:paraId="61C2C334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 xml:space="preserve">Empiric stress dose steroids in trauma patients: A case report of hypopituitarism in traumatic </w:t>
            </w:r>
            <w:proofErr w:type="spellStart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hemorrhage</w:t>
            </w:r>
            <w:proofErr w:type="spellEnd"/>
          </w:p>
          <w:p w14:paraId="07C77B49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0AD14763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 xml:space="preserve">Established </w:t>
            </w:r>
            <w:proofErr w:type="spellStart"/>
            <w:r w:rsidRPr="007F1BC8">
              <w:rPr>
                <w:rFonts w:cstheme="minorHAnsi"/>
              </w:rPr>
              <w:t>hypopitiutarism</w:t>
            </w:r>
            <w:proofErr w:type="spellEnd"/>
          </w:p>
        </w:tc>
      </w:tr>
      <w:tr w:rsidR="00AF046C" w:rsidRPr="007F1BC8" w14:paraId="6C80981E" w14:textId="77777777" w:rsidTr="00AF046C">
        <w:trPr>
          <w:cantSplit/>
        </w:trPr>
        <w:tc>
          <w:tcPr>
            <w:tcW w:w="4508" w:type="dxa"/>
          </w:tcPr>
          <w:p w14:paraId="0113DD0A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 xml:space="preserve">Elevation of blood pressure by intravenous use of hydrocortisone in </w:t>
            </w:r>
            <w:proofErr w:type="spellStart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hemorrhagic</w:t>
            </w:r>
            <w:proofErr w:type="spellEnd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 xml:space="preserve"> shock.</w:t>
            </w:r>
          </w:p>
          <w:p w14:paraId="72138326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719B43B0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Not trauma</w:t>
            </w:r>
          </w:p>
        </w:tc>
      </w:tr>
      <w:tr w:rsidR="00AF046C" w:rsidRPr="007F1BC8" w14:paraId="0F0FBE6C" w14:textId="77777777" w:rsidTr="00AF046C">
        <w:trPr>
          <w:cantSplit/>
        </w:trPr>
        <w:tc>
          <w:tcPr>
            <w:tcW w:w="4508" w:type="dxa"/>
          </w:tcPr>
          <w:p w14:paraId="1C58A75E" w14:textId="77777777" w:rsidR="00AF046C" w:rsidRPr="007F1BC8" w:rsidRDefault="00AF046C" w:rsidP="00AF046C">
            <w:pPr>
              <w:rPr>
                <w:rFonts w:cstheme="minorHAnsi"/>
                <w:color w:val="212529"/>
              </w:rPr>
            </w:pPr>
            <w:r w:rsidRPr="007F1BC8">
              <w:rPr>
                <w:rFonts w:cstheme="minorHAnsi"/>
              </w:rPr>
              <w:t xml:space="preserve">Hydrocortisone increases the sensitivity to 1-adrenoceptor stimulation in humans following </w:t>
            </w:r>
            <w:proofErr w:type="spellStart"/>
            <w:r w:rsidRPr="007F1BC8">
              <w:rPr>
                <w:rFonts w:cstheme="minorHAnsi"/>
              </w:rPr>
              <w:t>hemorrhagic</w:t>
            </w:r>
            <w:proofErr w:type="spellEnd"/>
            <w:r w:rsidRPr="007F1BC8">
              <w:rPr>
                <w:rFonts w:cstheme="minorHAnsi"/>
              </w:rPr>
              <w:t xml:space="preserve"> shock (</w:t>
            </w:r>
            <w:proofErr w:type="spellStart"/>
            <w:r w:rsidRPr="007F1BC8">
              <w:rPr>
                <w:rFonts w:cstheme="minorHAnsi"/>
              </w:rPr>
              <w:t>Hoen</w:t>
            </w:r>
            <w:proofErr w:type="spellEnd"/>
            <w:r w:rsidRPr="007F1BC8">
              <w:rPr>
                <w:rFonts w:cstheme="minorHAnsi"/>
              </w:rPr>
              <w:t xml:space="preserve"> et. Al.)</w:t>
            </w:r>
          </w:p>
        </w:tc>
        <w:tc>
          <w:tcPr>
            <w:tcW w:w="4508" w:type="dxa"/>
          </w:tcPr>
          <w:p w14:paraId="10198D5B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ICU trauma patients</w:t>
            </w:r>
          </w:p>
          <w:p w14:paraId="3F50851F" w14:textId="77777777" w:rsidR="00AF046C" w:rsidRPr="0003177F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Not all shock (not sub-analysed), not early</w:t>
            </w:r>
          </w:p>
        </w:tc>
      </w:tr>
      <w:tr w:rsidR="00AF046C" w:rsidRPr="007F1BC8" w14:paraId="2CF11ED8" w14:textId="77777777" w:rsidTr="00AF046C">
        <w:trPr>
          <w:cantSplit/>
        </w:trPr>
        <w:tc>
          <w:tcPr>
            <w:tcW w:w="4508" w:type="dxa"/>
          </w:tcPr>
          <w:p w14:paraId="6A08E5A3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Fat embolism in severely injured patients</w:t>
            </w:r>
          </w:p>
          <w:p w14:paraId="725E8517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2F24AC42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Not shocked</w:t>
            </w:r>
          </w:p>
        </w:tc>
      </w:tr>
      <w:tr w:rsidR="00AF046C" w:rsidRPr="007F1BC8" w14:paraId="47F8BC7D" w14:textId="77777777" w:rsidTr="00AF046C">
        <w:trPr>
          <w:cantSplit/>
        </w:trPr>
        <w:tc>
          <w:tcPr>
            <w:tcW w:w="4508" w:type="dxa"/>
          </w:tcPr>
          <w:p w14:paraId="39390728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The use of corticosteroids in the treatment of shock.</w:t>
            </w:r>
            <w:r>
              <w:rPr>
                <w:rFonts w:asciiTheme="minorHAnsi" w:hAnsiTheme="minorHAnsi" w:cstheme="minorHAnsi"/>
                <w:i w:val="0"/>
                <w:iCs w:val="0"/>
                <w:color w:val="212529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 w:val="0"/>
                <w:iCs w:val="0"/>
                <w:color w:val="212529"/>
              </w:rPr>
              <w:t>Lillehei</w:t>
            </w:r>
            <w:proofErr w:type="spellEnd"/>
            <w:r>
              <w:rPr>
                <w:rFonts w:asciiTheme="minorHAnsi" w:hAnsiTheme="minorHAnsi" w:cstheme="minorHAnsi"/>
                <w:i w:val="0"/>
                <w:iCs w:val="0"/>
                <w:color w:val="212529"/>
              </w:rPr>
              <w:t xml:space="preserve"> et. Al.</w:t>
            </w:r>
          </w:p>
          <w:p w14:paraId="5BD45655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7C00DBAF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Abstract or full text not available</w:t>
            </w:r>
          </w:p>
        </w:tc>
      </w:tr>
      <w:tr w:rsidR="00AF046C" w:rsidRPr="007F1BC8" w14:paraId="63DAA1D9" w14:textId="77777777" w:rsidTr="00AF046C">
        <w:trPr>
          <w:cantSplit/>
        </w:trPr>
        <w:tc>
          <w:tcPr>
            <w:tcW w:w="4508" w:type="dxa"/>
          </w:tcPr>
          <w:p w14:paraId="2C63E140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Corticosteroid after etomidate in critically ill Patients: A randomized controlled Trial</w:t>
            </w:r>
          </w:p>
          <w:p w14:paraId="0EC525ED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3C4CA820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Not trauma, not shock</w:t>
            </w:r>
          </w:p>
        </w:tc>
      </w:tr>
      <w:tr w:rsidR="00AF046C" w:rsidRPr="007F1BC8" w14:paraId="30A467A8" w14:textId="77777777" w:rsidTr="00AF046C">
        <w:trPr>
          <w:cantSplit/>
        </w:trPr>
        <w:tc>
          <w:tcPr>
            <w:tcW w:w="4508" w:type="dxa"/>
          </w:tcPr>
          <w:p w14:paraId="557FF3F2" w14:textId="77777777" w:rsidR="00AF046C" w:rsidRPr="00B74961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b/>
                <w:bCs/>
                <w:i w:val="0"/>
                <w:iCs w:val="0"/>
                <w:color w:val="212529"/>
              </w:rPr>
            </w:pPr>
            <w:r w:rsidRPr="00B74961">
              <w:rPr>
                <w:rFonts w:asciiTheme="minorHAnsi" w:hAnsiTheme="minorHAnsi" w:cstheme="minorHAnsi"/>
                <w:b/>
                <w:bCs/>
                <w:i w:val="0"/>
                <w:iCs w:val="0"/>
                <w:color w:val="212529"/>
              </w:rPr>
              <w:t>Corticosteroid effect on biochemical parameters of human oligemic shock</w:t>
            </w:r>
          </w:p>
          <w:p w14:paraId="28BE7D42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jc w:val="center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2ED8077F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Included – met pre-determined criteria</w:t>
            </w:r>
          </w:p>
        </w:tc>
      </w:tr>
      <w:tr w:rsidR="00AF046C" w:rsidRPr="007F1BC8" w14:paraId="340E219A" w14:textId="77777777" w:rsidTr="00AF046C">
        <w:trPr>
          <w:cantSplit/>
        </w:trPr>
        <w:tc>
          <w:tcPr>
            <w:tcW w:w="4508" w:type="dxa"/>
          </w:tcPr>
          <w:p w14:paraId="2E296DAD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 xml:space="preserve">Relative adrenal insufficiency: The impact of </w:t>
            </w:r>
            <w:proofErr w:type="spellStart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hemorrhagic</w:t>
            </w:r>
            <w:proofErr w:type="spellEnd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 xml:space="preserve"> shock</w:t>
            </w:r>
          </w:p>
          <w:p w14:paraId="066150EE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5E6A6E16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Steroids not given</w:t>
            </w:r>
          </w:p>
        </w:tc>
      </w:tr>
      <w:tr w:rsidR="00AF046C" w:rsidRPr="007F1BC8" w14:paraId="288C8202" w14:textId="77777777" w:rsidTr="00AF046C">
        <w:trPr>
          <w:cantSplit/>
        </w:trPr>
        <w:tc>
          <w:tcPr>
            <w:tcW w:w="4508" w:type="dxa"/>
          </w:tcPr>
          <w:p w14:paraId="1D2BE218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Incidence and outcomes of critical illness-related corticosteroid insufficiency in trauma patients.</w:t>
            </w:r>
          </w:p>
          <w:p w14:paraId="378D81B2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4AB54E5F" w14:textId="77777777" w:rsidR="00AF046C" w:rsidRPr="0003177F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Retrospective review of who received steroids, not shock and not early steroids</w:t>
            </w:r>
          </w:p>
        </w:tc>
      </w:tr>
      <w:tr w:rsidR="00AF046C" w:rsidRPr="007F1BC8" w14:paraId="5E641BE3" w14:textId="77777777" w:rsidTr="00AF046C">
        <w:trPr>
          <w:cantSplit/>
        </w:trPr>
        <w:tc>
          <w:tcPr>
            <w:tcW w:w="4508" w:type="dxa"/>
          </w:tcPr>
          <w:p w14:paraId="316444FE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lastRenderedPageBreak/>
              <w:t xml:space="preserve">Critical illness-related corticosteroid insufficiency after multiple traumas: a </w:t>
            </w:r>
            <w:proofErr w:type="spellStart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multicenter</w:t>
            </w:r>
            <w:proofErr w:type="spellEnd"/>
            <w:r w:rsidRPr="007F1BC8">
              <w:rPr>
                <w:rFonts w:asciiTheme="minorHAnsi" w:hAnsiTheme="minorHAnsi" w:cstheme="minorHAnsi"/>
                <w:i w:val="0"/>
                <w:iCs w:val="0"/>
                <w:color w:val="212529"/>
              </w:rPr>
              <w:t>, prospective cohort study.</w:t>
            </w:r>
          </w:p>
          <w:p w14:paraId="6EB79BF0" w14:textId="77777777" w:rsidR="00AF046C" w:rsidRPr="007F1BC8" w:rsidRDefault="00AF046C" w:rsidP="00AF046C">
            <w:pPr>
              <w:pStyle w:val="Heading4"/>
              <w:shd w:val="clear" w:color="auto" w:fill="F8F9FA"/>
              <w:spacing w:before="0"/>
              <w:outlineLvl w:val="3"/>
              <w:rPr>
                <w:rFonts w:asciiTheme="minorHAnsi" w:hAnsiTheme="minorHAnsi" w:cstheme="minorHAnsi"/>
                <w:i w:val="0"/>
                <w:iCs w:val="0"/>
                <w:color w:val="212529"/>
              </w:rPr>
            </w:pPr>
          </w:p>
        </w:tc>
        <w:tc>
          <w:tcPr>
            <w:tcW w:w="4508" w:type="dxa"/>
          </w:tcPr>
          <w:p w14:paraId="14E633F6" w14:textId="77777777" w:rsidR="00AF046C" w:rsidRPr="007F1BC8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F1BC8">
              <w:rPr>
                <w:rFonts w:cstheme="minorHAnsi"/>
              </w:rPr>
              <w:t>Steroid not given</w:t>
            </w:r>
          </w:p>
        </w:tc>
      </w:tr>
      <w:tr w:rsidR="00AF046C" w:rsidRPr="007F1BC8" w14:paraId="13EAC4ED" w14:textId="77777777" w:rsidTr="00AF046C">
        <w:trPr>
          <w:cantSplit/>
        </w:trPr>
        <w:tc>
          <w:tcPr>
            <w:tcW w:w="4508" w:type="dxa"/>
          </w:tcPr>
          <w:p w14:paraId="59E35DC4" w14:textId="77777777" w:rsidR="00AF046C" w:rsidRPr="007F1BC8" w:rsidRDefault="00AF046C" w:rsidP="00AF046C">
            <w:pPr>
              <w:rPr>
                <w:rFonts w:cstheme="minorHAnsi"/>
                <w:b/>
                <w:bCs/>
              </w:rPr>
            </w:pPr>
            <w:r w:rsidRPr="007F1BC8">
              <w:rPr>
                <w:rFonts w:cstheme="minorHAnsi"/>
              </w:rPr>
              <w:t>Acute Adrenal Insufficiency May Affect Outcome in the Trauma Patient</w:t>
            </w:r>
          </w:p>
        </w:tc>
        <w:tc>
          <w:tcPr>
            <w:tcW w:w="4508" w:type="dxa"/>
          </w:tcPr>
          <w:p w14:paraId="02911BF9" w14:textId="77777777" w:rsidR="00AF046C" w:rsidRPr="00AE417C" w:rsidRDefault="00AF046C" w:rsidP="00AF046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Not early, tested for adrenal insufficiency</w:t>
            </w:r>
          </w:p>
        </w:tc>
      </w:tr>
      <w:tr w:rsidR="00AF046C" w:rsidRPr="007F1BC8" w14:paraId="583EF4A6" w14:textId="77777777" w:rsidTr="00AF046C">
        <w:trPr>
          <w:cantSplit/>
        </w:trPr>
        <w:tc>
          <w:tcPr>
            <w:tcW w:w="4508" w:type="dxa"/>
          </w:tcPr>
          <w:p w14:paraId="309164AF" w14:textId="77777777" w:rsidR="00AF046C" w:rsidRPr="00AE417C" w:rsidRDefault="00AF046C" w:rsidP="00AF046C">
            <w:pPr>
              <w:rPr>
                <w:rFonts w:cstheme="minorHAnsi"/>
                <w:b/>
                <w:bCs/>
              </w:rPr>
            </w:pPr>
            <w:r w:rsidRPr="00AE417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ulmonary response of massive steroids in seriously injured patients</w:t>
            </w:r>
          </w:p>
        </w:tc>
        <w:tc>
          <w:tcPr>
            <w:tcW w:w="4508" w:type="dxa"/>
          </w:tcPr>
          <w:p w14:paraId="54D05AF9" w14:textId="77777777" w:rsidR="00AF046C" w:rsidRPr="00AE417C" w:rsidRDefault="00AF046C" w:rsidP="00AF046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AE417C">
              <w:rPr>
                <w:rFonts w:cstheme="minorHAnsi"/>
              </w:rPr>
              <w:t>Included</w:t>
            </w:r>
            <w:r>
              <w:rPr>
                <w:rFonts w:cstheme="minorHAnsi"/>
              </w:rPr>
              <w:t xml:space="preserve"> – met pre-determined criteria</w:t>
            </w:r>
          </w:p>
        </w:tc>
      </w:tr>
      <w:tr w:rsidR="00AF046C" w:rsidRPr="007F1BC8" w14:paraId="2FFA3EAC" w14:textId="77777777" w:rsidTr="00AF046C">
        <w:trPr>
          <w:cantSplit/>
        </w:trPr>
        <w:tc>
          <w:tcPr>
            <w:tcW w:w="4508" w:type="dxa"/>
          </w:tcPr>
          <w:p w14:paraId="023C5741" w14:textId="77777777" w:rsidR="00AF046C" w:rsidRPr="007F1BC8" w:rsidRDefault="00AF046C" w:rsidP="00AF046C">
            <w:pPr>
              <w:rPr>
                <w:rFonts w:cstheme="minorHAnsi"/>
                <w:b/>
                <w:bCs/>
              </w:rPr>
            </w:pPr>
            <w:r w:rsidRPr="007F1BC8">
              <w:rPr>
                <w:rFonts w:eastAsia="Times New Roman" w:cstheme="minorHAnsi"/>
                <w:color w:val="000000"/>
                <w:lang w:eastAsia="en-AU"/>
              </w:rPr>
              <w:t>High-dose corticosteroids in thoracic trauma</w:t>
            </w:r>
          </w:p>
        </w:tc>
        <w:tc>
          <w:tcPr>
            <w:tcW w:w="4508" w:type="dxa"/>
          </w:tcPr>
          <w:p w14:paraId="5FEC0F02" w14:textId="77777777" w:rsidR="00AF046C" w:rsidRDefault="00AF046C" w:rsidP="00AF046C">
            <w:pPr>
              <w:numPr>
                <w:ilvl w:val="0"/>
                <w:numId w:val="3"/>
              </w:numPr>
              <w:textAlignment w:val="baseline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shocked patients</w:t>
            </w:r>
          </w:p>
          <w:p w14:paraId="7E08BAFC" w14:textId="77777777" w:rsidR="00AF046C" w:rsidRPr="007F1BC8" w:rsidRDefault="00AF046C" w:rsidP="00AF046C">
            <w:pPr>
              <w:ind w:left="720"/>
              <w:textAlignment w:val="baseline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AF046C" w:rsidRPr="007F1BC8" w14:paraId="132EAFF1" w14:textId="77777777" w:rsidTr="00AF046C">
        <w:trPr>
          <w:cantSplit/>
        </w:trPr>
        <w:tc>
          <w:tcPr>
            <w:tcW w:w="4508" w:type="dxa"/>
          </w:tcPr>
          <w:p w14:paraId="2E432055" w14:textId="77777777" w:rsidR="00AF046C" w:rsidRPr="00AE417C" w:rsidRDefault="00AF046C" w:rsidP="00AF046C">
            <w:pPr>
              <w:rPr>
                <w:rFonts w:cstheme="minorHAnsi"/>
              </w:rPr>
            </w:pPr>
            <w:r w:rsidRPr="00AE417C">
              <w:rPr>
                <w:rFonts w:eastAsia="Times New Roman" w:cstheme="minorHAnsi"/>
                <w:color w:val="000000"/>
                <w:lang w:eastAsia="en-AU"/>
              </w:rPr>
              <w:t xml:space="preserve">Relative adrenal insufficiency: an identifiable entity in </w:t>
            </w:r>
            <w:proofErr w:type="spellStart"/>
            <w:r w:rsidRPr="00AE417C">
              <w:rPr>
                <w:rFonts w:eastAsia="Times New Roman" w:cstheme="minorHAnsi"/>
                <w:color w:val="000000"/>
                <w:lang w:eastAsia="en-AU"/>
              </w:rPr>
              <w:t>nonseptic</w:t>
            </w:r>
            <w:proofErr w:type="spellEnd"/>
            <w:r w:rsidRPr="00AE417C">
              <w:rPr>
                <w:rFonts w:eastAsia="Times New Roman" w:cstheme="minorHAnsi"/>
                <w:color w:val="000000"/>
                <w:lang w:eastAsia="en-AU"/>
              </w:rPr>
              <w:t xml:space="preserve"> critically ill patients?</w:t>
            </w:r>
          </w:p>
        </w:tc>
        <w:tc>
          <w:tcPr>
            <w:tcW w:w="4508" w:type="dxa"/>
          </w:tcPr>
          <w:p w14:paraId="603C1A2B" w14:textId="77777777" w:rsidR="00AF046C" w:rsidRPr="00AE417C" w:rsidRDefault="00AF046C" w:rsidP="00AF046C">
            <w:pPr>
              <w:numPr>
                <w:ilvl w:val="0"/>
                <w:numId w:val="4"/>
              </w:numPr>
              <w:textAlignment w:val="baseline"/>
              <w:rPr>
                <w:rFonts w:eastAsia="Times New Roman" w:cstheme="minorHAnsi"/>
                <w:color w:val="000000"/>
                <w:lang w:eastAsia="en-AU"/>
              </w:rPr>
            </w:pPr>
            <w:r w:rsidRPr="007F1BC8">
              <w:rPr>
                <w:rFonts w:eastAsia="Times New Roman" w:cstheme="minorHAnsi"/>
                <w:color w:val="000000"/>
                <w:lang w:eastAsia="en-AU"/>
              </w:rPr>
              <w:t>Retrospecti</w:t>
            </w:r>
            <w:r>
              <w:rPr>
                <w:rFonts w:eastAsia="Times New Roman" w:cstheme="minorHAnsi"/>
                <w:color w:val="000000"/>
                <w:lang w:eastAsia="en-AU"/>
              </w:rPr>
              <w:t>ve, look at patients who had received corticotropin stimulation test in their ICU</w:t>
            </w:r>
          </w:p>
          <w:p w14:paraId="7CC4D3C9" w14:textId="77777777" w:rsidR="00AF046C" w:rsidRDefault="00AF046C" w:rsidP="00AF046C">
            <w:pPr>
              <w:numPr>
                <w:ilvl w:val="0"/>
                <w:numId w:val="4"/>
              </w:numPr>
              <w:textAlignment w:val="baseline"/>
              <w:rPr>
                <w:rFonts w:eastAsia="Times New Roman" w:cstheme="minorHAnsi"/>
                <w:color w:val="000000"/>
                <w:lang w:eastAsia="en-AU"/>
              </w:rPr>
            </w:pPr>
            <w:r w:rsidRPr="007F1BC8">
              <w:rPr>
                <w:rFonts w:eastAsia="Times New Roman" w:cstheme="minorHAnsi"/>
                <w:color w:val="000000"/>
                <w:lang w:eastAsia="en-AU"/>
              </w:rPr>
              <w:t xml:space="preserve">Non-septic patients – </w:t>
            </w:r>
            <w:r>
              <w:rPr>
                <w:rFonts w:eastAsia="Times New Roman" w:cstheme="minorHAnsi"/>
                <w:color w:val="000000"/>
                <w:lang w:eastAsia="en-AU"/>
              </w:rPr>
              <w:t>not necessarily trauma or haemorrhagic shock</w:t>
            </w:r>
          </w:p>
          <w:p w14:paraId="25FDC300" w14:textId="77777777" w:rsidR="00AF046C" w:rsidRPr="00AE417C" w:rsidRDefault="00AF046C" w:rsidP="00AF046C">
            <w:pPr>
              <w:numPr>
                <w:ilvl w:val="0"/>
                <w:numId w:val="4"/>
              </w:numPr>
              <w:textAlignment w:val="baseline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ome were treated with steroids at discretion of clinician, not early steroids</w:t>
            </w:r>
          </w:p>
        </w:tc>
      </w:tr>
      <w:tr w:rsidR="00AF046C" w:rsidRPr="007F1BC8" w14:paraId="51E044BC" w14:textId="77777777" w:rsidTr="00AF046C">
        <w:trPr>
          <w:cantSplit/>
        </w:trPr>
        <w:tc>
          <w:tcPr>
            <w:tcW w:w="4508" w:type="dxa"/>
          </w:tcPr>
          <w:p w14:paraId="01207B55" w14:textId="77777777" w:rsidR="00AF046C" w:rsidRPr="007F1BC8" w:rsidRDefault="00AF046C" w:rsidP="00AF046C">
            <w:pPr>
              <w:rPr>
                <w:rFonts w:eastAsia="Times New Roman" w:cstheme="minorHAnsi"/>
                <w:lang w:eastAsia="en-AU"/>
              </w:rPr>
            </w:pPr>
            <w:r w:rsidRPr="007F1BC8">
              <w:rPr>
                <w:rFonts w:eastAsia="Times New Roman" w:cstheme="minorHAnsi"/>
                <w:color w:val="000000"/>
                <w:lang w:eastAsia="en-AU"/>
              </w:rPr>
              <w:t>Clinical Characteristics of Trauma Patients</w:t>
            </w:r>
          </w:p>
          <w:p w14:paraId="562829FE" w14:textId="77777777" w:rsidR="00AF046C" w:rsidRPr="007F1BC8" w:rsidRDefault="00AF046C" w:rsidP="00AF046C">
            <w:pPr>
              <w:rPr>
                <w:rFonts w:eastAsia="Times New Roman" w:cstheme="minorHAnsi"/>
                <w:lang w:eastAsia="en-AU"/>
              </w:rPr>
            </w:pPr>
            <w:r w:rsidRPr="007F1BC8">
              <w:rPr>
                <w:rFonts w:eastAsia="Times New Roman" w:cstheme="minorHAnsi"/>
                <w:color w:val="000000"/>
                <w:lang w:eastAsia="en-AU"/>
              </w:rPr>
              <w:t>Requiring Hydrocortisone Treatment for</w:t>
            </w:r>
          </w:p>
          <w:p w14:paraId="5DDFE55E" w14:textId="77777777" w:rsidR="00AF046C" w:rsidRPr="007F1BC8" w:rsidRDefault="00AF046C" w:rsidP="00AF046C">
            <w:pPr>
              <w:rPr>
                <w:rFonts w:eastAsia="Times New Roman" w:cstheme="minorHAnsi"/>
                <w:lang w:eastAsia="en-AU"/>
              </w:rPr>
            </w:pPr>
            <w:r w:rsidRPr="007F1BC8">
              <w:rPr>
                <w:rFonts w:eastAsia="Times New Roman" w:cstheme="minorHAnsi"/>
                <w:color w:val="000000"/>
                <w:lang w:eastAsia="en-AU"/>
              </w:rPr>
              <w:t>Refractory Hypotension </w:t>
            </w:r>
          </w:p>
          <w:p w14:paraId="716F2242" w14:textId="77777777" w:rsidR="00AF046C" w:rsidRPr="007F1BC8" w:rsidRDefault="00AF046C" w:rsidP="00AF046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08" w:type="dxa"/>
          </w:tcPr>
          <w:p w14:paraId="4F823962" w14:textId="77777777" w:rsidR="00AF046C" w:rsidRPr="007F1BC8" w:rsidRDefault="00AF046C" w:rsidP="00AF046C">
            <w:pPr>
              <w:numPr>
                <w:ilvl w:val="0"/>
                <w:numId w:val="5"/>
              </w:numPr>
              <w:textAlignment w:val="baseline"/>
              <w:rPr>
                <w:rFonts w:eastAsia="Times New Roman" w:cstheme="minorHAnsi"/>
                <w:color w:val="000000"/>
                <w:lang w:eastAsia="en-AU"/>
              </w:rPr>
            </w:pPr>
            <w:r w:rsidRPr="007F1BC8">
              <w:rPr>
                <w:rFonts w:eastAsia="Times New Roman" w:cstheme="minorHAnsi"/>
                <w:color w:val="000000"/>
                <w:lang w:eastAsia="en-AU"/>
              </w:rPr>
              <w:t>Not early steroids and not specifying if shocked or reason for shock – discussion states that most were probably patients who developed sepsis</w:t>
            </w:r>
          </w:p>
        </w:tc>
      </w:tr>
    </w:tbl>
    <w:p w14:paraId="4AF81203" w14:textId="77777777" w:rsidR="000A575B" w:rsidRDefault="000A575B" w:rsidP="00AF046C"/>
    <w:sectPr w:rsidR="000A57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1153D"/>
    <w:multiLevelType w:val="multilevel"/>
    <w:tmpl w:val="F0BAA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F36CA7"/>
    <w:multiLevelType w:val="multilevel"/>
    <w:tmpl w:val="0310F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B710EBA"/>
    <w:multiLevelType w:val="multilevel"/>
    <w:tmpl w:val="3F38B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43E0F08"/>
    <w:multiLevelType w:val="hybridMultilevel"/>
    <w:tmpl w:val="543E4288"/>
    <w:lvl w:ilvl="0" w:tplc="237A54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F61ED7"/>
    <w:multiLevelType w:val="multilevel"/>
    <w:tmpl w:val="A05C6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46C"/>
    <w:rsid w:val="000A575B"/>
    <w:rsid w:val="002406E8"/>
    <w:rsid w:val="00AF0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807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SG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46C"/>
    <w:rPr>
      <w:rFonts w:eastAsiaTheme="minorHAnsi"/>
      <w:szCs w:val="22"/>
      <w:lang w:val="en-AU"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4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04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F046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AF046C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AU" w:eastAsia="en-US" w:bidi="ar-SA"/>
    </w:rPr>
  </w:style>
  <w:style w:type="paragraph" w:styleId="ListParagraph">
    <w:name w:val="List Paragraph"/>
    <w:basedOn w:val="Normal"/>
    <w:uiPriority w:val="34"/>
    <w:qFormat/>
    <w:rsid w:val="00AF046C"/>
    <w:pPr>
      <w:ind w:left="720"/>
      <w:contextualSpacing/>
    </w:pPr>
  </w:style>
  <w:style w:type="table" w:styleId="TableGrid">
    <w:name w:val="Table Grid"/>
    <w:basedOn w:val="TableNormal"/>
    <w:uiPriority w:val="39"/>
    <w:rsid w:val="00AF046C"/>
    <w:pPr>
      <w:spacing w:after="0" w:line="240" w:lineRule="auto"/>
    </w:pPr>
    <w:rPr>
      <w:rFonts w:eastAsiaTheme="minorHAnsi"/>
      <w:szCs w:val="22"/>
      <w:lang w:val="en-AU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SG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46C"/>
    <w:rPr>
      <w:rFonts w:eastAsiaTheme="minorHAnsi"/>
      <w:szCs w:val="22"/>
      <w:lang w:val="en-AU"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4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04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F046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AF046C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AU" w:eastAsia="en-US" w:bidi="ar-SA"/>
    </w:rPr>
  </w:style>
  <w:style w:type="paragraph" w:styleId="ListParagraph">
    <w:name w:val="List Paragraph"/>
    <w:basedOn w:val="Normal"/>
    <w:uiPriority w:val="34"/>
    <w:qFormat/>
    <w:rsid w:val="00AF046C"/>
    <w:pPr>
      <w:ind w:left="720"/>
      <w:contextualSpacing/>
    </w:pPr>
  </w:style>
  <w:style w:type="table" w:styleId="TableGrid">
    <w:name w:val="Table Grid"/>
    <w:basedOn w:val="TableNormal"/>
    <w:uiPriority w:val="39"/>
    <w:rsid w:val="00AF046C"/>
    <w:pPr>
      <w:spacing w:after="0" w:line="240" w:lineRule="auto"/>
    </w:pPr>
    <w:rPr>
      <w:rFonts w:eastAsiaTheme="minorHAnsi"/>
      <w:szCs w:val="22"/>
      <w:lang w:val="en-AU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5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, Simon</dc:creator>
  <cp:lastModifiedBy>Murugan</cp:lastModifiedBy>
  <cp:revision>2</cp:revision>
  <dcterms:created xsi:type="dcterms:W3CDTF">2022-11-05T12:02:00Z</dcterms:created>
  <dcterms:modified xsi:type="dcterms:W3CDTF">2022-11-05T12:02:00Z</dcterms:modified>
</cp:coreProperties>
</file>